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D385" w14:textId="77777777" w:rsidR="00307D35" w:rsidRPr="00300902" w:rsidRDefault="00307D35" w:rsidP="00300902">
      <w:pPr>
        <w:spacing w:line="480" w:lineRule="auto"/>
        <w:rPr>
          <w:rFonts w:ascii="Times New Roman" w:hAnsi="Times New Roman" w:cs="Times New Roman"/>
          <w:b/>
          <w:bCs/>
        </w:rPr>
      </w:pPr>
      <w:r w:rsidRPr="00300902">
        <w:rPr>
          <w:rFonts w:ascii="Times New Roman" w:hAnsi="Times New Roman" w:cs="Times New Roman"/>
          <w:b/>
          <w:bCs/>
        </w:rPr>
        <w:t>Supplementary Appendix</w:t>
      </w:r>
    </w:p>
    <w:p w14:paraId="6CE04033" w14:textId="76322209" w:rsidR="00220015" w:rsidRPr="000F1837" w:rsidRDefault="00220015" w:rsidP="000F183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F1837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0F1837">
        <w:rPr>
          <w:rFonts w:ascii="Times New Roman" w:hAnsi="Times New Roman" w:cs="Times New Roman"/>
          <w:sz w:val="20"/>
          <w:szCs w:val="20"/>
        </w:rPr>
        <w:t>Propensity score sensitivity analysis of association between history of cancer and experiencing negative mental health outcomes in participants of NHANES, 2015-2018, (N = 10,337)</w:t>
      </w:r>
      <w:r w:rsidR="00672AA7" w:rsidRPr="000F1837">
        <w:rPr>
          <w:rFonts w:ascii="Times New Roman" w:hAnsi="Times New Roman" w:cs="Times New Roman"/>
          <w:sz w:val="20"/>
          <w:szCs w:val="20"/>
        </w:rPr>
        <w:t>.</w:t>
      </w:r>
      <w:r w:rsidRPr="000F1837">
        <w:rPr>
          <w:rFonts w:ascii="Times New Roman" w:hAnsi="Times New Roman" w:cs="Times New Roman"/>
          <w:sz w:val="20"/>
          <w:szCs w:val="20"/>
        </w:rPr>
        <w:t xml:space="preserve"> Results of logistic regression analysis are presented with</w:t>
      </w:r>
      <w:r w:rsidR="00672AA7" w:rsidRPr="000F1837">
        <w:rPr>
          <w:rFonts w:ascii="Times New Roman" w:hAnsi="Times New Roman" w:cs="Times New Roman"/>
          <w:sz w:val="20"/>
          <w:szCs w:val="20"/>
        </w:rPr>
        <w:t xml:space="preserve"> adjusted</w:t>
      </w:r>
      <w:r w:rsidRPr="000F1837">
        <w:rPr>
          <w:rFonts w:ascii="Times New Roman" w:hAnsi="Times New Roman" w:cs="Times New Roman"/>
          <w:sz w:val="20"/>
          <w:szCs w:val="20"/>
        </w:rPr>
        <w:t xml:space="preserve"> odds ratios (OR)</w:t>
      </w:r>
      <w:r w:rsidR="00672AA7" w:rsidRPr="000F183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8"/>
        <w:gridCol w:w="3239"/>
        <w:gridCol w:w="3544"/>
      </w:tblGrid>
      <w:tr w:rsidR="00220015" w:rsidRPr="00300902" w14:paraId="57123A36" w14:textId="77777777" w:rsidTr="00E809C9">
        <w:tc>
          <w:tcPr>
            <w:tcW w:w="2148" w:type="dxa"/>
            <w:tcBorders>
              <w:left w:val="nil"/>
              <w:right w:val="nil"/>
            </w:tcBorders>
          </w:tcPr>
          <w:p w14:paraId="720BCEFF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239" w:type="dxa"/>
            <w:tcBorders>
              <w:left w:val="nil"/>
              <w:right w:val="nil"/>
            </w:tcBorders>
          </w:tcPr>
          <w:p w14:paraId="4A11112F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:   Primary Analysi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BCD1E5B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: Sensitivity Analysis</w:t>
            </w:r>
          </w:p>
        </w:tc>
      </w:tr>
      <w:tr w:rsidR="00220015" w:rsidRPr="00300902" w14:paraId="6CBE84D8" w14:textId="77777777" w:rsidTr="00E809C9">
        <w:tc>
          <w:tcPr>
            <w:tcW w:w="2148" w:type="dxa"/>
            <w:tcBorders>
              <w:left w:val="nil"/>
              <w:right w:val="nil"/>
            </w:tcBorders>
          </w:tcPr>
          <w:p w14:paraId="71500973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39" w:type="dxa"/>
            <w:tcBorders>
              <w:left w:val="nil"/>
              <w:right w:val="nil"/>
            </w:tcBorders>
          </w:tcPr>
          <w:p w14:paraId="268766D5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12 (0.87, 1.43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380BC24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13 (0.88, 1.46)</w:t>
            </w:r>
          </w:p>
        </w:tc>
      </w:tr>
      <w:tr w:rsidR="00220015" w:rsidRPr="00300902" w14:paraId="420A8A8E" w14:textId="77777777" w:rsidTr="00E809C9">
        <w:tc>
          <w:tcPr>
            <w:tcW w:w="2148" w:type="dxa"/>
            <w:tcBorders>
              <w:left w:val="nil"/>
              <w:right w:val="nil"/>
            </w:tcBorders>
          </w:tcPr>
          <w:p w14:paraId="63FB5584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239" w:type="dxa"/>
            <w:tcBorders>
              <w:left w:val="nil"/>
              <w:right w:val="nil"/>
            </w:tcBorders>
          </w:tcPr>
          <w:p w14:paraId="3C0C9D51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10 (0.86, 1.41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AFC09A3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10 (0.86, 1.41)</w:t>
            </w:r>
          </w:p>
        </w:tc>
      </w:tr>
      <w:tr w:rsidR="00220015" w:rsidRPr="00300902" w14:paraId="1D7974C0" w14:textId="77777777" w:rsidTr="00E809C9">
        <w:tc>
          <w:tcPr>
            <w:tcW w:w="2148" w:type="dxa"/>
            <w:tcBorders>
              <w:left w:val="nil"/>
              <w:right w:val="nil"/>
            </w:tcBorders>
          </w:tcPr>
          <w:p w14:paraId="29724959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 difficulties</w:t>
            </w:r>
          </w:p>
        </w:tc>
        <w:tc>
          <w:tcPr>
            <w:tcW w:w="3239" w:type="dxa"/>
            <w:tcBorders>
              <w:left w:val="nil"/>
              <w:right w:val="nil"/>
            </w:tcBorders>
          </w:tcPr>
          <w:p w14:paraId="2074940E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1.38 (1.00, </w:t>
            </w:r>
            <w:proofErr w:type="gramStart"/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90)*</w:t>
            </w:r>
            <w:proofErr w:type="gram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360A3D2" w14:textId="77777777" w:rsidR="00220015" w:rsidRPr="00300902" w:rsidRDefault="00220015" w:rsidP="00E809C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.37 (0.99, 1.89)</w:t>
            </w:r>
          </w:p>
        </w:tc>
      </w:tr>
    </w:tbl>
    <w:p w14:paraId="5780ABD6" w14:textId="77777777" w:rsidR="00220015" w:rsidRPr="00300902" w:rsidRDefault="00220015" w:rsidP="00220015">
      <w:pPr>
        <w:spacing w:line="264" w:lineRule="auto"/>
        <w:rPr>
          <w:rFonts w:ascii="Times New Roman" w:hAnsi="Times New Roman" w:cs="Times New Roman"/>
          <w:sz w:val="20"/>
          <w:szCs w:val="20"/>
        </w:rPr>
      </w:pPr>
      <w:r w:rsidRPr="00300902">
        <w:rPr>
          <w:rFonts w:ascii="Times New Roman" w:hAnsi="Times New Roman" w:cs="Times New Roman"/>
          <w:sz w:val="20"/>
          <w:szCs w:val="20"/>
        </w:rPr>
        <w:t>* p &lt; 0.05</w:t>
      </w:r>
    </w:p>
    <w:p w14:paraId="7E4D1285" w14:textId="77777777" w:rsidR="00220015" w:rsidRPr="00300902" w:rsidRDefault="00220015" w:rsidP="00220015">
      <w:pPr>
        <w:spacing w:line="264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00902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00902">
        <w:rPr>
          <w:rFonts w:ascii="Times New Roman" w:hAnsi="Times New Roman" w:cs="Times New Roman"/>
          <w:sz w:val="20"/>
          <w:szCs w:val="20"/>
        </w:rPr>
        <w:t xml:space="preserve"> for gender, age, race/ethnicity, and education</w:t>
      </w:r>
      <w:r>
        <w:rPr>
          <w:rFonts w:ascii="Times New Roman" w:hAnsi="Times New Roman" w:cs="Times New Roman"/>
          <w:sz w:val="20"/>
          <w:szCs w:val="20"/>
        </w:rPr>
        <w:t xml:space="preserve">, reference group is no cancer </w:t>
      </w:r>
      <w:proofErr w:type="gramStart"/>
      <w:r>
        <w:rPr>
          <w:rFonts w:ascii="Times New Roman" w:hAnsi="Times New Roman" w:cs="Times New Roman"/>
          <w:sz w:val="20"/>
          <w:szCs w:val="20"/>
        </w:rPr>
        <w:t>history</w:t>
      </w:r>
      <w:proofErr w:type="gramEnd"/>
    </w:p>
    <w:p w14:paraId="6DCC7A17" w14:textId="77777777" w:rsidR="00220015" w:rsidRPr="00300902" w:rsidRDefault="00220015" w:rsidP="00220015">
      <w:pPr>
        <w:spacing w:line="264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00902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00902">
        <w:rPr>
          <w:rFonts w:ascii="Times New Roman" w:hAnsi="Times New Roman" w:cs="Times New Roman"/>
          <w:sz w:val="20"/>
          <w:szCs w:val="20"/>
        </w:rPr>
        <w:t xml:space="preserve"> by propensity score stratification</w:t>
      </w:r>
      <w:r>
        <w:rPr>
          <w:rFonts w:ascii="Times New Roman" w:hAnsi="Times New Roman" w:cs="Times New Roman"/>
          <w:sz w:val="20"/>
          <w:szCs w:val="20"/>
        </w:rPr>
        <w:t xml:space="preserve">, reference group is no cancer </w:t>
      </w:r>
      <w:proofErr w:type="gramStart"/>
      <w:r>
        <w:rPr>
          <w:rFonts w:ascii="Times New Roman" w:hAnsi="Times New Roman" w:cs="Times New Roman"/>
          <w:sz w:val="20"/>
          <w:szCs w:val="20"/>
        </w:rPr>
        <w:t>history</w:t>
      </w:r>
      <w:proofErr w:type="gramEnd"/>
    </w:p>
    <w:p w14:paraId="5874B545" w14:textId="77777777" w:rsidR="00220015" w:rsidRPr="00300902" w:rsidRDefault="00220015" w:rsidP="00220015">
      <w:pPr>
        <w:spacing w:line="264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00902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300902">
        <w:rPr>
          <w:rFonts w:ascii="Times New Roman" w:hAnsi="Times New Roman" w:cs="Times New Roman"/>
          <w:sz w:val="20"/>
          <w:szCs w:val="20"/>
        </w:rPr>
        <w:t xml:space="preserve">-reported anxiety occurring daily, weekly, or </w:t>
      </w:r>
      <w:proofErr w:type="gramStart"/>
      <w:r w:rsidRPr="00300902">
        <w:rPr>
          <w:rFonts w:ascii="Times New Roman" w:hAnsi="Times New Roman" w:cs="Times New Roman"/>
          <w:sz w:val="20"/>
          <w:szCs w:val="20"/>
        </w:rPr>
        <w:t>monthly</w:t>
      </w:r>
      <w:proofErr w:type="gramEnd"/>
    </w:p>
    <w:p w14:paraId="105B0E15" w14:textId="77777777" w:rsidR="00220015" w:rsidRPr="00300902" w:rsidRDefault="00220015" w:rsidP="00220015">
      <w:pPr>
        <w:spacing w:line="264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00902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300902">
        <w:rPr>
          <w:rFonts w:ascii="Times New Roman" w:hAnsi="Times New Roman" w:cs="Times New Roman"/>
          <w:sz w:val="20"/>
          <w:szCs w:val="20"/>
        </w:rPr>
        <w:t xml:space="preserve">-reported depression occurring daily, weekly, or </w:t>
      </w:r>
      <w:proofErr w:type="gramStart"/>
      <w:r w:rsidRPr="00300902">
        <w:rPr>
          <w:rFonts w:ascii="Times New Roman" w:hAnsi="Times New Roman" w:cs="Times New Roman"/>
          <w:sz w:val="20"/>
          <w:szCs w:val="20"/>
        </w:rPr>
        <w:t>monthly</w:t>
      </w:r>
      <w:proofErr w:type="gramEnd"/>
    </w:p>
    <w:p w14:paraId="08186312" w14:textId="3718B543" w:rsidR="00220015" w:rsidRDefault="00220015" w:rsidP="00300902">
      <w:pPr>
        <w:spacing w:line="22" w:lineRule="atLeast"/>
        <w:rPr>
          <w:rFonts w:ascii="Times New Roman" w:hAnsi="Times New Roman" w:cs="Times New Roman"/>
          <w:b/>
          <w:sz w:val="20"/>
          <w:szCs w:val="20"/>
        </w:rPr>
      </w:pPr>
    </w:p>
    <w:p w14:paraId="49EE9572" w14:textId="77777777" w:rsidR="00672AA7" w:rsidRDefault="00672AA7" w:rsidP="00300902">
      <w:pPr>
        <w:spacing w:line="22" w:lineRule="atLeast"/>
        <w:rPr>
          <w:rFonts w:ascii="Times New Roman" w:hAnsi="Times New Roman" w:cs="Times New Roman"/>
          <w:b/>
          <w:sz w:val="20"/>
          <w:szCs w:val="20"/>
        </w:rPr>
      </w:pPr>
    </w:p>
    <w:p w14:paraId="5AFFB683" w14:textId="3CBD54D4" w:rsidR="00307D35" w:rsidRPr="00300902" w:rsidRDefault="00307D35" w:rsidP="00300902">
      <w:pPr>
        <w:spacing w:line="22" w:lineRule="atLeast"/>
        <w:rPr>
          <w:rFonts w:ascii="Times New Roman" w:hAnsi="Times New Roman" w:cs="Times New Roman"/>
          <w:sz w:val="20"/>
          <w:szCs w:val="20"/>
        </w:rPr>
      </w:pPr>
      <w:r w:rsidRPr="00300902">
        <w:rPr>
          <w:rFonts w:ascii="Times New Roman" w:hAnsi="Times New Roman" w:cs="Times New Roman"/>
          <w:b/>
          <w:sz w:val="20"/>
          <w:szCs w:val="20"/>
        </w:rPr>
        <w:t>Table S</w:t>
      </w:r>
      <w:r w:rsidR="00220015">
        <w:rPr>
          <w:rFonts w:ascii="Times New Roman" w:hAnsi="Times New Roman" w:cs="Times New Roman"/>
          <w:b/>
          <w:sz w:val="20"/>
          <w:szCs w:val="20"/>
        </w:rPr>
        <w:t>2</w:t>
      </w:r>
      <w:r w:rsidRPr="00300902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="00672AA7">
        <w:rPr>
          <w:rFonts w:ascii="Times New Roman" w:hAnsi="Times New Roman" w:cs="Times New Roman"/>
          <w:b/>
          <w:sz w:val="20"/>
          <w:szCs w:val="20"/>
        </w:rPr>
        <w:t xml:space="preserve">Percentage </w:t>
      </w:r>
      <w:r w:rsidR="00D74399">
        <w:rPr>
          <w:rFonts w:ascii="Times New Roman" w:hAnsi="Times New Roman" w:cs="Times New Roman"/>
          <w:b/>
          <w:sz w:val="20"/>
          <w:szCs w:val="20"/>
        </w:rPr>
        <w:t>of participants reporting each m</w:t>
      </w:r>
      <w:r w:rsidRPr="00300902">
        <w:rPr>
          <w:rFonts w:ascii="Times New Roman" w:hAnsi="Times New Roman" w:cs="Times New Roman"/>
          <w:b/>
          <w:sz w:val="20"/>
          <w:szCs w:val="20"/>
        </w:rPr>
        <w:t>ental health outcome</w:t>
      </w:r>
      <w:r w:rsidR="00D74399">
        <w:rPr>
          <w:rFonts w:ascii="Times New Roman" w:hAnsi="Times New Roman" w:cs="Times New Roman"/>
          <w:b/>
          <w:sz w:val="20"/>
          <w:szCs w:val="20"/>
        </w:rPr>
        <w:t>, and co-occurrence of mental health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339"/>
        <w:gridCol w:w="2339"/>
      </w:tblGrid>
      <w:tr w:rsidR="00307D35" w:rsidRPr="00300902" w14:paraId="73B7388D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1F09A472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FF66F9F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cer History         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(</w:t>
            </w:r>
            <w:proofErr w:type="gramEnd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N = 691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20CD773A" w14:textId="77777777" w:rsidR="00A35ACD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Cancer History      </w:t>
            </w:r>
          </w:p>
          <w:p w14:paraId="3C25082B" w14:textId="29EDBF3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(N = 9,646)</w:t>
            </w:r>
          </w:p>
        </w:tc>
      </w:tr>
      <w:tr w:rsidR="00307D35" w:rsidRPr="00300902" w14:paraId="279FD50F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57017EBE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nxiety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F68333C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B827A70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D35" w:rsidRPr="00300902" w14:paraId="71CBEAEF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39BD6708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Dai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2267BCB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21 (17.8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967E514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,427 (15.8%)</w:t>
            </w:r>
          </w:p>
        </w:tc>
      </w:tr>
      <w:tr w:rsidR="00307D35" w:rsidRPr="00300902" w14:paraId="10084606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3700B548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Week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13758B5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97 (14.4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352F185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,355 (17.9%)</w:t>
            </w:r>
          </w:p>
        </w:tc>
      </w:tr>
      <w:tr w:rsidR="00307D35" w:rsidRPr="00300902" w14:paraId="4F7AFBD1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28730B54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Month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086635D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90 (13.6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E9EDC6D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,182 (13.2%)</w:t>
            </w:r>
          </w:p>
        </w:tc>
      </w:tr>
      <w:tr w:rsidR="00307D35" w:rsidRPr="00300902" w14:paraId="44BCBF6C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3C1B5FEF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A few times a year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13C39F5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228 (34.8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7E880F37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3,353 (33.4%)</w:t>
            </w:r>
          </w:p>
        </w:tc>
      </w:tr>
      <w:tr w:rsidR="00307D35" w:rsidRPr="00300902" w14:paraId="399F469C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18085CCA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3DC80F6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55 (19.4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D4C0D1A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2,329 (19.6%)</w:t>
            </w:r>
          </w:p>
        </w:tc>
      </w:tr>
      <w:tr w:rsidR="00307D35" w:rsidRPr="00300902" w14:paraId="2FFD1BA7" w14:textId="77777777" w:rsidTr="00583C0A">
        <w:trPr>
          <w:trHeight w:val="305"/>
        </w:trPr>
        <w:tc>
          <w:tcPr>
            <w:tcW w:w="4253" w:type="dxa"/>
            <w:tcBorders>
              <w:left w:val="nil"/>
              <w:right w:val="nil"/>
            </w:tcBorders>
          </w:tcPr>
          <w:p w14:paraId="2E648FF0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Depression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2F2A5AE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1CAE698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D35" w:rsidRPr="00300902" w14:paraId="489CDE60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1C1AA59E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Dai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55070F8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62 (7.3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A0ABA61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498 (4.6%)</w:t>
            </w:r>
          </w:p>
        </w:tc>
      </w:tr>
      <w:tr w:rsidR="00307D35" w:rsidRPr="00300902" w14:paraId="4334874C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450BD920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Week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729568B4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44 (6.0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8DEB78D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655 (6.6%)</w:t>
            </w:r>
          </w:p>
        </w:tc>
      </w:tr>
      <w:tr w:rsidR="00307D35" w:rsidRPr="00300902" w14:paraId="582AA0A1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513737BD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Monthl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E62324A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71 (6.7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2830188D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756 (8.5%)</w:t>
            </w:r>
          </w:p>
        </w:tc>
      </w:tr>
      <w:tr w:rsidR="00307D35" w:rsidRPr="00300902" w14:paraId="54AFD9DB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76611E4C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A few times a year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6D43356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206 (34.6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5C2291C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3,122 (33.9%)</w:t>
            </w:r>
          </w:p>
        </w:tc>
      </w:tr>
      <w:tr w:rsidR="00307D35" w:rsidRPr="00300902" w14:paraId="77AC5233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794599B8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7E272F03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308 (45.3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0437A01" w14:textId="77777777" w:rsidR="00307D35" w:rsidRPr="00300902" w:rsidRDefault="00307D35" w:rsidP="00300902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4,615 (46.3%)</w:t>
            </w:r>
          </w:p>
        </w:tc>
      </w:tr>
      <w:tr w:rsidR="00971888" w:rsidRPr="00300902" w14:paraId="46232AEF" w14:textId="77777777" w:rsidTr="00583C0A">
        <w:tc>
          <w:tcPr>
            <w:tcW w:w="4253" w:type="dxa"/>
            <w:tcBorders>
              <w:left w:val="nil"/>
              <w:right w:val="nil"/>
            </w:tcBorders>
          </w:tcPr>
          <w:p w14:paraId="28DA6690" w14:textId="1400A72E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 difficulties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5D9D7BDA" w14:textId="65E01045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94 (11.3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7DA5365B" w14:textId="5FDD1FD9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934 (9.0%)</w:t>
            </w:r>
          </w:p>
        </w:tc>
      </w:tr>
      <w:tr w:rsidR="00971888" w:rsidRPr="00300902" w14:paraId="7DDFBAF6" w14:textId="77777777" w:rsidTr="00583C0A">
        <w:trPr>
          <w:trHeight w:val="260"/>
        </w:trPr>
        <w:tc>
          <w:tcPr>
            <w:tcW w:w="4253" w:type="dxa"/>
            <w:tcBorders>
              <w:left w:val="nil"/>
              <w:right w:val="nil"/>
            </w:tcBorders>
          </w:tcPr>
          <w:p w14:paraId="65032ACB" w14:textId="298BA7F6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t Least Tw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r w:rsidRPr="00583C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58D9047" w14:textId="1B98F49E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77 (19.6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2E4C829" w14:textId="55ED0985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,906 (20.1%)</w:t>
            </w:r>
          </w:p>
        </w:tc>
      </w:tr>
      <w:tr w:rsidR="00971888" w:rsidRPr="00300902" w14:paraId="1436F597" w14:textId="77777777" w:rsidTr="00583C0A">
        <w:trPr>
          <w:trHeight w:val="260"/>
        </w:trPr>
        <w:tc>
          <w:tcPr>
            <w:tcW w:w="4253" w:type="dxa"/>
            <w:tcBorders>
              <w:left w:val="nil"/>
              <w:right w:val="nil"/>
            </w:tcBorders>
          </w:tcPr>
          <w:p w14:paraId="543DC693" w14:textId="39A3E8C0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All Th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r w:rsidRPr="00583C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0F7D562" w14:textId="410A635E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558 (5.5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EC20498" w14:textId="4692F5D3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59 (7.9%)</w:t>
            </w:r>
          </w:p>
        </w:tc>
      </w:tr>
      <w:tr w:rsidR="00971888" w:rsidRPr="00300902" w14:paraId="0AD947B9" w14:textId="77777777" w:rsidTr="00583C0A">
        <w:trPr>
          <w:trHeight w:val="260"/>
        </w:trPr>
        <w:tc>
          <w:tcPr>
            <w:tcW w:w="4253" w:type="dxa"/>
            <w:tcBorders>
              <w:left w:val="nil"/>
              <w:right w:val="nil"/>
            </w:tcBorders>
          </w:tcPr>
          <w:p w14:paraId="7D66ADBB" w14:textId="22492D2F" w:rsidR="00971888" w:rsidRPr="00300902" w:rsidRDefault="00B72FDC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 difficulties</w:t>
            </w:r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Depression, N (</w:t>
            </w:r>
            <w:proofErr w:type="gramStart"/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723D325" w14:textId="1C5C0895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63 (8.4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4682827" w14:textId="11C20736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595 (5.8%)</w:t>
            </w:r>
          </w:p>
        </w:tc>
      </w:tr>
      <w:tr w:rsidR="00971888" w:rsidRPr="00300902" w14:paraId="02DBB675" w14:textId="77777777" w:rsidTr="00583C0A">
        <w:trPr>
          <w:trHeight w:val="260"/>
        </w:trPr>
        <w:tc>
          <w:tcPr>
            <w:tcW w:w="4253" w:type="dxa"/>
            <w:tcBorders>
              <w:left w:val="nil"/>
              <w:right w:val="nil"/>
            </w:tcBorders>
          </w:tcPr>
          <w:p w14:paraId="0858E287" w14:textId="778D085B" w:rsidR="00971888" w:rsidRPr="00300902" w:rsidRDefault="00B72FDC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 difficulties</w:t>
            </w:r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Anxiety, N (</w:t>
            </w:r>
            <w:proofErr w:type="gramStart"/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="00971888"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54F705AC" w14:textId="01DF9834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74 (9.3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23A16CE8" w14:textId="79DEAB46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731 (7.3%)</w:t>
            </w:r>
          </w:p>
        </w:tc>
      </w:tr>
      <w:tr w:rsidR="00971888" w:rsidRPr="00300902" w14:paraId="095AC791" w14:textId="77777777" w:rsidTr="00583C0A">
        <w:trPr>
          <w:trHeight w:val="260"/>
        </w:trPr>
        <w:tc>
          <w:tcPr>
            <w:tcW w:w="4253" w:type="dxa"/>
            <w:tcBorders>
              <w:left w:val="nil"/>
              <w:right w:val="nil"/>
            </w:tcBorders>
          </w:tcPr>
          <w:p w14:paraId="67C17AEF" w14:textId="77777777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Depression and Anxiety, N (</w:t>
            </w:r>
            <w:proofErr w:type="gramStart"/>
            <w:r w:rsidRPr="0030090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3009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4960F06" w14:textId="22D76FC5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58 (17.7%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BCB17C0" w14:textId="3DE792B6" w:rsidR="00971888" w:rsidRPr="00300902" w:rsidRDefault="00971888" w:rsidP="0097188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2">
              <w:rPr>
                <w:rFonts w:ascii="Times New Roman" w:hAnsi="Times New Roman" w:cs="Times New Roman"/>
                <w:sz w:val="20"/>
                <w:szCs w:val="20"/>
              </w:rPr>
              <w:t>1,696 (18.0%)</w:t>
            </w:r>
          </w:p>
        </w:tc>
      </w:tr>
    </w:tbl>
    <w:p w14:paraId="011113D4" w14:textId="60C07A9C" w:rsidR="00307D35" w:rsidRPr="00300902" w:rsidRDefault="00307D35" w:rsidP="00300902">
      <w:pPr>
        <w:spacing w:line="22" w:lineRule="atLeast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C712F">
        <w:rPr>
          <w:rFonts w:ascii="Times New Roman" w:hAnsi="Times New Roman" w:cs="Times New Roman"/>
          <w:sz w:val="20"/>
          <w:szCs w:val="20"/>
        </w:rPr>
        <w:t>P</w:t>
      </w:r>
      <w:r w:rsidR="00037318">
        <w:rPr>
          <w:rFonts w:ascii="Times New Roman" w:hAnsi="Times New Roman" w:cs="Times New Roman"/>
          <w:sz w:val="20"/>
          <w:szCs w:val="20"/>
        </w:rPr>
        <w:t>articipants</w:t>
      </w:r>
      <w:proofErr w:type="spellEnd"/>
      <w:r w:rsidR="00CC712F">
        <w:rPr>
          <w:rFonts w:ascii="Times New Roman" w:hAnsi="Times New Roman" w:cs="Times New Roman"/>
          <w:sz w:val="20"/>
          <w:szCs w:val="20"/>
        </w:rPr>
        <w:t xml:space="preserve"> reporting at least two out of three mental health </w:t>
      </w:r>
      <w:proofErr w:type="gramStart"/>
      <w:r w:rsidR="00CC712F">
        <w:rPr>
          <w:rFonts w:ascii="Times New Roman" w:hAnsi="Times New Roman" w:cs="Times New Roman"/>
          <w:sz w:val="20"/>
          <w:szCs w:val="20"/>
        </w:rPr>
        <w:t>outcomes</w:t>
      </w:r>
      <w:proofErr w:type="gramEnd"/>
      <w:r w:rsidR="000373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3256A7" w14:textId="6633253D" w:rsidR="00307D35" w:rsidRDefault="00307D35" w:rsidP="00300902">
      <w:pPr>
        <w:spacing w:line="22" w:lineRule="atLeast"/>
        <w:rPr>
          <w:rFonts w:ascii="Times New Roman" w:hAnsi="Times New Roman" w:cs="Times New Roman"/>
          <w:sz w:val="20"/>
          <w:szCs w:val="20"/>
        </w:rPr>
      </w:pPr>
      <w:proofErr w:type="spellStart"/>
      <w:r w:rsidRPr="0030090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00902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300902">
        <w:rPr>
          <w:rFonts w:ascii="Times New Roman" w:hAnsi="Times New Roman" w:cs="Times New Roman"/>
          <w:sz w:val="20"/>
          <w:szCs w:val="20"/>
        </w:rPr>
        <w:t xml:space="preserve"> are survey-</w:t>
      </w:r>
      <w:proofErr w:type="gramStart"/>
      <w:r w:rsidRPr="00300902">
        <w:rPr>
          <w:rFonts w:ascii="Times New Roman" w:hAnsi="Times New Roman" w:cs="Times New Roman"/>
          <w:sz w:val="20"/>
          <w:szCs w:val="20"/>
        </w:rPr>
        <w:t>weighted</w:t>
      </w:r>
      <w:proofErr w:type="gramEnd"/>
    </w:p>
    <w:p w14:paraId="532870CC" w14:textId="2E1D55D6" w:rsidR="00037318" w:rsidRPr="00300902" w:rsidRDefault="00037318" w:rsidP="00300902">
      <w:pPr>
        <w:spacing w:line="22" w:lineRule="atLeast"/>
        <w:rPr>
          <w:rFonts w:ascii="Times New Roman" w:hAnsi="Times New Roman" w:cs="Times New Roman"/>
          <w:sz w:val="20"/>
          <w:szCs w:val="20"/>
        </w:rPr>
      </w:pPr>
      <w:proofErr w:type="spellStart"/>
      <w:r w:rsidRPr="00583C0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P</w:t>
      </w:r>
      <w:r w:rsidR="00971888">
        <w:rPr>
          <w:rFonts w:ascii="Times New Roman" w:hAnsi="Times New Roman" w:cs="Times New Roman"/>
          <w:sz w:val="20"/>
          <w:szCs w:val="20"/>
        </w:rPr>
        <w:t>articipants</w:t>
      </w:r>
      <w:proofErr w:type="spellEnd"/>
      <w:r w:rsidR="00971888">
        <w:rPr>
          <w:rFonts w:ascii="Times New Roman" w:hAnsi="Times New Roman" w:cs="Times New Roman"/>
          <w:sz w:val="20"/>
          <w:szCs w:val="20"/>
        </w:rPr>
        <w:t xml:space="preserve"> reporting anxiety, </w:t>
      </w:r>
      <w:proofErr w:type="gramStart"/>
      <w:r w:rsidR="00971888">
        <w:rPr>
          <w:rFonts w:ascii="Times New Roman" w:hAnsi="Times New Roman" w:cs="Times New Roman"/>
          <w:sz w:val="20"/>
          <w:szCs w:val="20"/>
        </w:rPr>
        <w:t>depression</w:t>
      </w:r>
      <w:proofErr w:type="gramEnd"/>
      <w:r w:rsidR="00971888">
        <w:rPr>
          <w:rFonts w:ascii="Times New Roman" w:hAnsi="Times New Roman" w:cs="Times New Roman"/>
          <w:sz w:val="20"/>
          <w:szCs w:val="20"/>
        </w:rPr>
        <w:t xml:space="preserve"> and concentration difficulties.</w:t>
      </w:r>
    </w:p>
    <w:p w14:paraId="313305B5" w14:textId="77777777" w:rsidR="00307D35" w:rsidRPr="00300902" w:rsidRDefault="00307D35" w:rsidP="00300902">
      <w:pPr>
        <w:spacing w:line="22" w:lineRule="atLeast"/>
        <w:rPr>
          <w:rFonts w:ascii="Times New Roman" w:hAnsi="Times New Roman" w:cs="Times New Roman"/>
          <w:sz w:val="20"/>
          <w:szCs w:val="20"/>
        </w:rPr>
      </w:pPr>
    </w:p>
    <w:sectPr w:rsidR="00307D35" w:rsidRPr="00300902" w:rsidSect="003E7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A2C44" w14:textId="77777777" w:rsidR="00AC1F46" w:rsidRDefault="00AC1F46" w:rsidP="00E905EA">
      <w:r>
        <w:separator/>
      </w:r>
    </w:p>
  </w:endnote>
  <w:endnote w:type="continuationSeparator" w:id="0">
    <w:p w14:paraId="7C806493" w14:textId="77777777" w:rsidR="00AC1F46" w:rsidRDefault="00AC1F46" w:rsidP="00E9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7B91" w14:textId="77777777" w:rsidR="00AC1F46" w:rsidRDefault="00AC1F46" w:rsidP="00E905EA">
      <w:r>
        <w:separator/>
      </w:r>
    </w:p>
  </w:footnote>
  <w:footnote w:type="continuationSeparator" w:id="0">
    <w:p w14:paraId="5CAD65F3" w14:textId="77777777" w:rsidR="00AC1F46" w:rsidRDefault="00AC1F46" w:rsidP="00E905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B835B6"/>
    <w:multiLevelType w:val="hybridMultilevel"/>
    <w:tmpl w:val="5D865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7593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ps0e098a2d2qezdpa5apvhexppwzet2tfd&quot;&gt;NHANES Library_210910&lt;record-ids&gt;&lt;item&gt;2&lt;/item&gt;&lt;item&gt;3&lt;/item&gt;&lt;item&gt;4&lt;/item&gt;&lt;item&gt;5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5&lt;/item&gt;&lt;item&gt;27&lt;/item&gt;&lt;item&gt;28&lt;/item&gt;&lt;item&gt;29&lt;/item&gt;&lt;item&gt;30&lt;/item&gt;&lt;item&gt;31&lt;/item&gt;&lt;item&gt;35&lt;/item&gt;&lt;item&gt;37&lt;/item&gt;&lt;item&gt;38&lt;/item&gt;&lt;item&gt;43&lt;/item&gt;&lt;item&gt;45&lt;/item&gt;&lt;item&gt;49&lt;/item&gt;&lt;item&gt;51&lt;/item&gt;&lt;item&gt;52&lt;/item&gt;&lt;item&gt;53&lt;/item&gt;&lt;item&gt;54&lt;/item&gt;&lt;/record-ids&gt;&lt;/item&gt;&lt;/Libraries&gt;"/>
  </w:docVars>
  <w:rsids>
    <w:rsidRoot w:val="000E729C"/>
    <w:rsid w:val="00006959"/>
    <w:rsid w:val="00010CD4"/>
    <w:rsid w:val="000131F1"/>
    <w:rsid w:val="00015626"/>
    <w:rsid w:val="00022CCB"/>
    <w:rsid w:val="00025CEC"/>
    <w:rsid w:val="0002629B"/>
    <w:rsid w:val="00027235"/>
    <w:rsid w:val="00027542"/>
    <w:rsid w:val="00037318"/>
    <w:rsid w:val="00041C74"/>
    <w:rsid w:val="00041D5D"/>
    <w:rsid w:val="00043E26"/>
    <w:rsid w:val="00047E0F"/>
    <w:rsid w:val="000507BF"/>
    <w:rsid w:val="000514B2"/>
    <w:rsid w:val="00053E5B"/>
    <w:rsid w:val="00054AEC"/>
    <w:rsid w:val="000631CF"/>
    <w:rsid w:val="00072AE6"/>
    <w:rsid w:val="00072B84"/>
    <w:rsid w:val="00072D67"/>
    <w:rsid w:val="00075209"/>
    <w:rsid w:val="000765F5"/>
    <w:rsid w:val="000811D9"/>
    <w:rsid w:val="00086692"/>
    <w:rsid w:val="000870BA"/>
    <w:rsid w:val="000870F6"/>
    <w:rsid w:val="00091EDC"/>
    <w:rsid w:val="00093CF2"/>
    <w:rsid w:val="00094E13"/>
    <w:rsid w:val="00096192"/>
    <w:rsid w:val="000967B6"/>
    <w:rsid w:val="000A2100"/>
    <w:rsid w:val="000A39D8"/>
    <w:rsid w:val="000A5DC6"/>
    <w:rsid w:val="000A6682"/>
    <w:rsid w:val="000A7095"/>
    <w:rsid w:val="000A717D"/>
    <w:rsid w:val="000B1587"/>
    <w:rsid w:val="000B2452"/>
    <w:rsid w:val="000B2C0A"/>
    <w:rsid w:val="000B326B"/>
    <w:rsid w:val="000B5CF4"/>
    <w:rsid w:val="000C5561"/>
    <w:rsid w:val="000C5972"/>
    <w:rsid w:val="000D1573"/>
    <w:rsid w:val="000D2BB5"/>
    <w:rsid w:val="000D54EB"/>
    <w:rsid w:val="000D6ABD"/>
    <w:rsid w:val="000E4DBC"/>
    <w:rsid w:val="000E52AE"/>
    <w:rsid w:val="000E729C"/>
    <w:rsid w:val="000F1837"/>
    <w:rsid w:val="000F247B"/>
    <w:rsid w:val="000F2AFC"/>
    <w:rsid w:val="000F4360"/>
    <w:rsid w:val="000F6D6E"/>
    <w:rsid w:val="00101AE6"/>
    <w:rsid w:val="00111FAF"/>
    <w:rsid w:val="00114404"/>
    <w:rsid w:val="00114DD5"/>
    <w:rsid w:val="0011535E"/>
    <w:rsid w:val="00116CD9"/>
    <w:rsid w:val="00117254"/>
    <w:rsid w:val="0012298F"/>
    <w:rsid w:val="00125E59"/>
    <w:rsid w:val="0013088C"/>
    <w:rsid w:val="001329FA"/>
    <w:rsid w:val="001333E5"/>
    <w:rsid w:val="0013388C"/>
    <w:rsid w:val="00133896"/>
    <w:rsid w:val="001412AE"/>
    <w:rsid w:val="00143FAC"/>
    <w:rsid w:val="0014624D"/>
    <w:rsid w:val="0015079E"/>
    <w:rsid w:val="00151DA2"/>
    <w:rsid w:val="0015609B"/>
    <w:rsid w:val="0016043C"/>
    <w:rsid w:val="001642D1"/>
    <w:rsid w:val="001662AA"/>
    <w:rsid w:val="00170BC5"/>
    <w:rsid w:val="001711D3"/>
    <w:rsid w:val="001757DE"/>
    <w:rsid w:val="001779CF"/>
    <w:rsid w:val="00182E0C"/>
    <w:rsid w:val="00183E69"/>
    <w:rsid w:val="001846D7"/>
    <w:rsid w:val="001848D8"/>
    <w:rsid w:val="00187383"/>
    <w:rsid w:val="00192B80"/>
    <w:rsid w:val="00197BAA"/>
    <w:rsid w:val="001B2EFE"/>
    <w:rsid w:val="001B6397"/>
    <w:rsid w:val="001C1BE8"/>
    <w:rsid w:val="001C2B70"/>
    <w:rsid w:val="001C62C2"/>
    <w:rsid w:val="001D29DB"/>
    <w:rsid w:val="001D66C5"/>
    <w:rsid w:val="001D6DAE"/>
    <w:rsid w:val="001D6DB1"/>
    <w:rsid w:val="001D7A8B"/>
    <w:rsid w:val="001E0CE7"/>
    <w:rsid w:val="001E3A38"/>
    <w:rsid w:val="001E3BC4"/>
    <w:rsid w:val="001E51C3"/>
    <w:rsid w:val="001E7B8C"/>
    <w:rsid w:val="001F1966"/>
    <w:rsid w:val="00201A5F"/>
    <w:rsid w:val="00201BE0"/>
    <w:rsid w:val="00202D87"/>
    <w:rsid w:val="0020404B"/>
    <w:rsid w:val="002061C9"/>
    <w:rsid w:val="00211E5B"/>
    <w:rsid w:val="00214E28"/>
    <w:rsid w:val="002163E8"/>
    <w:rsid w:val="00217E37"/>
    <w:rsid w:val="00220015"/>
    <w:rsid w:val="002211E6"/>
    <w:rsid w:val="00222830"/>
    <w:rsid w:val="00226C97"/>
    <w:rsid w:val="00232D3D"/>
    <w:rsid w:val="002346DE"/>
    <w:rsid w:val="002354D2"/>
    <w:rsid w:val="00240976"/>
    <w:rsid w:val="0024221D"/>
    <w:rsid w:val="00242643"/>
    <w:rsid w:val="00245E44"/>
    <w:rsid w:val="00246069"/>
    <w:rsid w:val="002470DA"/>
    <w:rsid w:val="0024740A"/>
    <w:rsid w:val="00252ACB"/>
    <w:rsid w:val="00255867"/>
    <w:rsid w:val="0027026A"/>
    <w:rsid w:val="00277B59"/>
    <w:rsid w:val="00280BBC"/>
    <w:rsid w:val="00281DE8"/>
    <w:rsid w:val="0028224F"/>
    <w:rsid w:val="002874B8"/>
    <w:rsid w:val="00295EAD"/>
    <w:rsid w:val="002A049B"/>
    <w:rsid w:val="002A5326"/>
    <w:rsid w:val="002A67D6"/>
    <w:rsid w:val="002B0395"/>
    <w:rsid w:val="002B26F8"/>
    <w:rsid w:val="002B330C"/>
    <w:rsid w:val="002B5210"/>
    <w:rsid w:val="002C3B3B"/>
    <w:rsid w:val="002C5A29"/>
    <w:rsid w:val="002E3F32"/>
    <w:rsid w:val="002E4351"/>
    <w:rsid w:val="002E4513"/>
    <w:rsid w:val="002E5DF0"/>
    <w:rsid w:val="00300902"/>
    <w:rsid w:val="00303A91"/>
    <w:rsid w:val="00303E18"/>
    <w:rsid w:val="00303F6F"/>
    <w:rsid w:val="00305080"/>
    <w:rsid w:val="00307D35"/>
    <w:rsid w:val="0031621D"/>
    <w:rsid w:val="003206E4"/>
    <w:rsid w:val="00327869"/>
    <w:rsid w:val="00330D28"/>
    <w:rsid w:val="003354B5"/>
    <w:rsid w:val="00335580"/>
    <w:rsid w:val="003355DB"/>
    <w:rsid w:val="00337A79"/>
    <w:rsid w:val="00342A52"/>
    <w:rsid w:val="00342DE5"/>
    <w:rsid w:val="00342F7C"/>
    <w:rsid w:val="0035126C"/>
    <w:rsid w:val="003538A6"/>
    <w:rsid w:val="0035453A"/>
    <w:rsid w:val="00355E6A"/>
    <w:rsid w:val="0035758A"/>
    <w:rsid w:val="00364EBF"/>
    <w:rsid w:val="003669A6"/>
    <w:rsid w:val="00366C8B"/>
    <w:rsid w:val="00373D7C"/>
    <w:rsid w:val="00382E8D"/>
    <w:rsid w:val="0038699B"/>
    <w:rsid w:val="00386C30"/>
    <w:rsid w:val="00395674"/>
    <w:rsid w:val="00397549"/>
    <w:rsid w:val="003A1310"/>
    <w:rsid w:val="003A1350"/>
    <w:rsid w:val="003A422E"/>
    <w:rsid w:val="003A4770"/>
    <w:rsid w:val="003A54E7"/>
    <w:rsid w:val="003B3BF9"/>
    <w:rsid w:val="003B6B65"/>
    <w:rsid w:val="003B78B5"/>
    <w:rsid w:val="003C275E"/>
    <w:rsid w:val="003C7DB3"/>
    <w:rsid w:val="003D388B"/>
    <w:rsid w:val="003D4FBE"/>
    <w:rsid w:val="003D627E"/>
    <w:rsid w:val="003E413C"/>
    <w:rsid w:val="003E427C"/>
    <w:rsid w:val="003E713E"/>
    <w:rsid w:val="003E71CB"/>
    <w:rsid w:val="003E7223"/>
    <w:rsid w:val="003F0D0A"/>
    <w:rsid w:val="003F17E9"/>
    <w:rsid w:val="003F1EDE"/>
    <w:rsid w:val="003F3198"/>
    <w:rsid w:val="003F3C85"/>
    <w:rsid w:val="003F7090"/>
    <w:rsid w:val="00400B5E"/>
    <w:rsid w:val="00402EF2"/>
    <w:rsid w:val="0040365D"/>
    <w:rsid w:val="00407272"/>
    <w:rsid w:val="004129AA"/>
    <w:rsid w:val="00412ADA"/>
    <w:rsid w:val="0043224C"/>
    <w:rsid w:val="00432F3C"/>
    <w:rsid w:val="00433CE7"/>
    <w:rsid w:val="00434CE2"/>
    <w:rsid w:val="00436E71"/>
    <w:rsid w:val="00437410"/>
    <w:rsid w:val="0044002F"/>
    <w:rsid w:val="00444380"/>
    <w:rsid w:val="00444C6D"/>
    <w:rsid w:val="00445975"/>
    <w:rsid w:val="00451977"/>
    <w:rsid w:val="0045645B"/>
    <w:rsid w:val="00460D54"/>
    <w:rsid w:val="00470561"/>
    <w:rsid w:val="004714DE"/>
    <w:rsid w:val="00473F6D"/>
    <w:rsid w:val="0047633D"/>
    <w:rsid w:val="00477AB8"/>
    <w:rsid w:val="0048018A"/>
    <w:rsid w:val="00482846"/>
    <w:rsid w:val="004838AD"/>
    <w:rsid w:val="004B59DA"/>
    <w:rsid w:val="004B6777"/>
    <w:rsid w:val="004B71AD"/>
    <w:rsid w:val="004B7FAF"/>
    <w:rsid w:val="004C5D0F"/>
    <w:rsid w:val="004D2891"/>
    <w:rsid w:val="004D3E92"/>
    <w:rsid w:val="004D4529"/>
    <w:rsid w:val="004D53D1"/>
    <w:rsid w:val="004D7094"/>
    <w:rsid w:val="004D740E"/>
    <w:rsid w:val="004F0CBE"/>
    <w:rsid w:val="004F185E"/>
    <w:rsid w:val="004F1D8E"/>
    <w:rsid w:val="004F29A8"/>
    <w:rsid w:val="004F5496"/>
    <w:rsid w:val="00504282"/>
    <w:rsid w:val="00504F2D"/>
    <w:rsid w:val="00507EBA"/>
    <w:rsid w:val="005122E9"/>
    <w:rsid w:val="005147FA"/>
    <w:rsid w:val="0053313B"/>
    <w:rsid w:val="005338A3"/>
    <w:rsid w:val="00536A8F"/>
    <w:rsid w:val="0054005B"/>
    <w:rsid w:val="005443D6"/>
    <w:rsid w:val="00552394"/>
    <w:rsid w:val="005600CD"/>
    <w:rsid w:val="005612C4"/>
    <w:rsid w:val="00563A26"/>
    <w:rsid w:val="005642F2"/>
    <w:rsid w:val="005658AD"/>
    <w:rsid w:val="005659B6"/>
    <w:rsid w:val="005671A5"/>
    <w:rsid w:val="00577E4B"/>
    <w:rsid w:val="005834A9"/>
    <w:rsid w:val="00583C0A"/>
    <w:rsid w:val="00592A1B"/>
    <w:rsid w:val="00596552"/>
    <w:rsid w:val="0059767E"/>
    <w:rsid w:val="005A7ECE"/>
    <w:rsid w:val="005C17CF"/>
    <w:rsid w:val="005C1C09"/>
    <w:rsid w:val="005C3C0B"/>
    <w:rsid w:val="005C4BA7"/>
    <w:rsid w:val="005D1C8B"/>
    <w:rsid w:val="005D3DD9"/>
    <w:rsid w:val="005D6802"/>
    <w:rsid w:val="005E0302"/>
    <w:rsid w:val="005E7853"/>
    <w:rsid w:val="005F3042"/>
    <w:rsid w:val="005F5654"/>
    <w:rsid w:val="005F6EBF"/>
    <w:rsid w:val="005F731B"/>
    <w:rsid w:val="0060141D"/>
    <w:rsid w:val="00603F31"/>
    <w:rsid w:val="006305F5"/>
    <w:rsid w:val="00633FE8"/>
    <w:rsid w:val="0063669E"/>
    <w:rsid w:val="00636DEC"/>
    <w:rsid w:val="00637D3E"/>
    <w:rsid w:val="006401BE"/>
    <w:rsid w:val="00641923"/>
    <w:rsid w:val="00642A93"/>
    <w:rsid w:val="00651A91"/>
    <w:rsid w:val="00651F82"/>
    <w:rsid w:val="00655A4C"/>
    <w:rsid w:val="00666EDC"/>
    <w:rsid w:val="00672AA7"/>
    <w:rsid w:val="00673393"/>
    <w:rsid w:val="00674159"/>
    <w:rsid w:val="006839D8"/>
    <w:rsid w:val="00685040"/>
    <w:rsid w:val="0068605C"/>
    <w:rsid w:val="0068663E"/>
    <w:rsid w:val="0068681B"/>
    <w:rsid w:val="00697565"/>
    <w:rsid w:val="006A28E8"/>
    <w:rsid w:val="006B192E"/>
    <w:rsid w:val="006B3151"/>
    <w:rsid w:val="006B4C08"/>
    <w:rsid w:val="006B7B20"/>
    <w:rsid w:val="006C5446"/>
    <w:rsid w:val="006D3008"/>
    <w:rsid w:val="006D54CD"/>
    <w:rsid w:val="006D5772"/>
    <w:rsid w:val="006D59E4"/>
    <w:rsid w:val="006D60D4"/>
    <w:rsid w:val="006D7CE7"/>
    <w:rsid w:val="006E2882"/>
    <w:rsid w:val="006F2DD5"/>
    <w:rsid w:val="006F35F1"/>
    <w:rsid w:val="006F4CC7"/>
    <w:rsid w:val="007024B0"/>
    <w:rsid w:val="00702FED"/>
    <w:rsid w:val="007065D1"/>
    <w:rsid w:val="007222E0"/>
    <w:rsid w:val="007223FD"/>
    <w:rsid w:val="007227E0"/>
    <w:rsid w:val="00722BDA"/>
    <w:rsid w:val="00723AC8"/>
    <w:rsid w:val="00726E78"/>
    <w:rsid w:val="00734B19"/>
    <w:rsid w:val="0073585A"/>
    <w:rsid w:val="00737985"/>
    <w:rsid w:val="00741B26"/>
    <w:rsid w:val="0074624C"/>
    <w:rsid w:val="007531AE"/>
    <w:rsid w:val="00754F0D"/>
    <w:rsid w:val="00762856"/>
    <w:rsid w:val="00763852"/>
    <w:rsid w:val="007656A1"/>
    <w:rsid w:val="007723BF"/>
    <w:rsid w:val="007753FE"/>
    <w:rsid w:val="00776E28"/>
    <w:rsid w:val="0078337B"/>
    <w:rsid w:val="0079035F"/>
    <w:rsid w:val="00790C34"/>
    <w:rsid w:val="00790F9E"/>
    <w:rsid w:val="007940CB"/>
    <w:rsid w:val="007A0721"/>
    <w:rsid w:val="007A11AE"/>
    <w:rsid w:val="007A1DBC"/>
    <w:rsid w:val="007A24E4"/>
    <w:rsid w:val="007A26AC"/>
    <w:rsid w:val="007A4E15"/>
    <w:rsid w:val="007B1950"/>
    <w:rsid w:val="007B631A"/>
    <w:rsid w:val="007C0B46"/>
    <w:rsid w:val="007C0FFE"/>
    <w:rsid w:val="007C2786"/>
    <w:rsid w:val="007C3A9D"/>
    <w:rsid w:val="007D076D"/>
    <w:rsid w:val="007D0C95"/>
    <w:rsid w:val="007E02F0"/>
    <w:rsid w:val="007E49DA"/>
    <w:rsid w:val="007E5503"/>
    <w:rsid w:val="007E6BA4"/>
    <w:rsid w:val="007F08B8"/>
    <w:rsid w:val="00803253"/>
    <w:rsid w:val="00803865"/>
    <w:rsid w:val="00804E46"/>
    <w:rsid w:val="008149FC"/>
    <w:rsid w:val="008162FB"/>
    <w:rsid w:val="00825506"/>
    <w:rsid w:val="008260FD"/>
    <w:rsid w:val="00831707"/>
    <w:rsid w:val="008326DD"/>
    <w:rsid w:val="00837F69"/>
    <w:rsid w:val="00842727"/>
    <w:rsid w:val="0084507E"/>
    <w:rsid w:val="00850102"/>
    <w:rsid w:val="008536FD"/>
    <w:rsid w:val="00853C7F"/>
    <w:rsid w:val="00861354"/>
    <w:rsid w:val="00864AF8"/>
    <w:rsid w:val="0086536C"/>
    <w:rsid w:val="00866FDB"/>
    <w:rsid w:val="008675B0"/>
    <w:rsid w:val="008746C9"/>
    <w:rsid w:val="008770B6"/>
    <w:rsid w:val="0087791B"/>
    <w:rsid w:val="008874A7"/>
    <w:rsid w:val="008950A3"/>
    <w:rsid w:val="008A0C23"/>
    <w:rsid w:val="008A13E9"/>
    <w:rsid w:val="008A323F"/>
    <w:rsid w:val="008A6204"/>
    <w:rsid w:val="008A7928"/>
    <w:rsid w:val="008B3BB5"/>
    <w:rsid w:val="008B7648"/>
    <w:rsid w:val="008C3931"/>
    <w:rsid w:val="008C5CAB"/>
    <w:rsid w:val="008C7951"/>
    <w:rsid w:val="008D060B"/>
    <w:rsid w:val="008D4EAF"/>
    <w:rsid w:val="008E4B6D"/>
    <w:rsid w:val="008E691F"/>
    <w:rsid w:val="008F0B65"/>
    <w:rsid w:val="008F1E20"/>
    <w:rsid w:val="008F2A72"/>
    <w:rsid w:val="00900140"/>
    <w:rsid w:val="009001E8"/>
    <w:rsid w:val="00900418"/>
    <w:rsid w:val="00901F21"/>
    <w:rsid w:val="0090636B"/>
    <w:rsid w:val="00907858"/>
    <w:rsid w:val="00910AF3"/>
    <w:rsid w:val="00912581"/>
    <w:rsid w:val="00922E65"/>
    <w:rsid w:val="0092342C"/>
    <w:rsid w:val="00925035"/>
    <w:rsid w:val="00927F61"/>
    <w:rsid w:val="009321C0"/>
    <w:rsid w:val="009340E6"/>
    <w:rsid w:val="00935A6D"/>
    <w:rsid w:val="00936B81"/>
    <w:rsid w:val="00940D38"/>
    <w:rsid w:val="009473A5"/>
    <w:rsid w:val="009539D6"/>
    <w:rsid w:val="009548C5"/>
    <w:rsid w:val="0095524C"/>
    <w:rsid w:val="00966466"/>
    <w:rsid w:val="0096671D"/>
    <w:rsid w:val="009710D9"/>
    <w:rsid w:val="00971888"/>
    <w:rsid w:val="00972899"/>
    <w:rsid w:val="0097667F"/>
    <w:rsid w:val="00981C1B"/>
    <w:rsid w:val="00987ACC"/>
    <w:rsid w:val="00991AD3"/>
    <w:rsid w:val="00992B64"/>
    <w:rsid w:val="0099350B"/>
    <w:rsid w:val="00993BD8"/>
    <w:rsid w:val="00996346"/>
    <w:rsid w:val="009B5A27"/>
    <w:rsid w:val="009B6274"/>
    <w:rsid w:val="009B6C30"/>
    <w:rsid w:val="009C287D"/>
    <w:rsid w:val="009C3710"/>
    <w:rsid w:val="009C7B61"/>
    <w:rsid w:val="009D4350"/>
    <w:rsid w:val="009D64AB"/>
    <w:rsid w:val="009E1B80"/>
    <w:rsid w:val="009E2D9B"/>
    <w:rsid w:val="009E4342"/>
    <w:rsid w:val="009E6623"/>
    <w:rsid w:val="009F4903"/>
    <w:rsid w:val="009F52A9"/>
    <w:rsid w:val="009F57E7"/>
    <w:rsid w:val="009F652D"/>
    <w:rsid w:val="00A01E0F"/>
    <w:rsid w:val="00A03155"/>
    <w:rsid w:val="00A07906"/>
    <w:rsid w:val="00A07E48"/>
    <w:rsid w:val="00A101BB"/>
    <w:rsid w:val="00A105A0"/>
    <w:rsid w:val="00A10FD0"/>
    <w:rsid w:val="00A15CFE"/>
    <w:rsid w:val="00A15F61"/>
    <w:rsid w:val="00A31FAF"/>
    <w:rsid w:val="00A35ACD"/>
    <w:rsid w:val="00A37BAB"/>
    <w:rsid w:val="00A434C7"/>
    <w:rsid w:val="00A44EBE"/>
    <w:rsid w:val="00A55550"/>
    <w:rsid w:val="00A55E5E"/>
    <w:rsid w:val="00A60F53"/>
    <w:rsid w:val="00A61F34"/>
    <w:rsid w:val="00A658A5"/>
    <w:rsid w:val="00A6645B"/>
    <w:rsid w:val="00A71237"/>
    <w:rsid w:val="00A74805"/>
    <w:rsid w:val="00A75BCB"/>
    <w:rsid w:val="00A762BF"/>
    <w:rsid w:val="00A77262"/>
    <w:rsid w:val="00A83C07"/>
    <w:rsid w:val="00A84CA0"/>
    <w:rsid w:val="00A87289"/>
    <w:rsid w:val="00A90461"/>
    <w:rsid w:val="00A906C2"/>
    <w:rsid w:val="00A91E91"/>
    <w:rsid w:val="00A9612C"/>
    <w:rsid w:val="00A97D22"/>
    <w:rsid w:val="00A97E0E"/>
    <w:rsid w:val="00AA0EB4"/>
    <w:rsid w:val="00AA31F3"/>
    <w:rsid w:val="00AA3835"/>
    <w:rsid w:val="00AA45FB"/>
    <w:rsid w:val="00AB1535"/>
    <w:rsid w:val="00AB2062"/>
    <w:rsid w:val="00AB25CF"/>
    <w:rsid w:val="00AC17A9"/>
    <w:rsid w:val="00AC1F46"/>
    <w:rsid w:val="00AC43AB"/>
    <w:rsid w:val="00AC7486"/>
    <w:rsid w:val="00AD395B"/>
    <w:rsid w:val="00AE0CEE"/>
    <w:rsid w:val="00AE1486"/>
    <w:rsid w:val="00AE3A34"/>
    <w:rsid w:val="00AE771F"/>
    <w:rsid w:val="00AF4A60"/>
    <w:rsid w:val="00AF62A1"/>
    <w:rsid w:val="00B116F7"/>
    <w:rsid w:val="00B147C3"/>
    <w:rsid w:val="00B16F7B"/>
    <w:rsid w:val="00B17449"/>
    <w:rsid w:val="00B264CB"/>
    <w:rsid w:val="00B36DC0"/>
    <w:rsid w:val="00B40AA3"/>
    <w:rsid w:val="00B429C6"/>
    <w:rsid w:val="00B43F2A"/>
    <w:rsid w:val="00B46667"/>
    <w:rsid w:val="00B50CEA"/>
    <w:rsid w:val="00B55102"/>
    <w:rsid w:val="00B57552"/>
    <w:rsid w:val="00B60387"/>
    <w:rsid w:val="00B6150C"/>
    <w:rsid w:val="00B6464C"/>
    <w:rsid w:val="00B71158"/>
    <w:rsid w:val="00B713EF"/>
    <w:rsid w:val="00B71CF3"/>
    <w:rsid w:val="00B72FDC"/>
    <w:rsid w:val="00B73031"/>
    <w:rsid w:val="00B80657"/>
    <w:rsid w:val="00B817F4"/>
    <w:rsid w:val="00B839E2"/>
    <w:rsid w:val="00B919AA"/>
    <w:rsid w:val="00B93CD0"/>
    <w:rsid w:val="00B95EBE"/>
    <w:rsid w:val="00BA0B27"/>
    <w:rsid w:val="00BA47C9"/>
    <w:rsid w:val="00BA58CD"/>
    <w:rsid w:val="00BA5CC7"/>
    <w:rsid w:val="00BB08FC"/>
    <w:rsid w:val="00BB2F94"/>
    <w:rsid w:val="00BC60D1"/>
    <w:rsid w:val="00BD1799"/>
    <w:rsid w:val="00BD17EE"/>
    <w:rsid w:val="00BD1AB1"/>
    <w:rsid w:val="00BD2160"/>
    <w:rsid w:val="00BD2C44"/>
    <w:rsid w:val="00BD3794"/>
    <w:rsid w:val="00BD5813"/>
    <w:rsid w:val="00BE18AA"/>
    <w:rsid w:val="00BF4C2C"/>
    <w:rsid w:val="00BF62F6"/>
    <w:rsid w:val="00C031A5"/>
    <w:rsid w:val="00C031D9"/>
    <w:rsid w:val="00C06159"/>
    <w:rsid w:val="00C11E15"/>
    <w:rsid w:val="00C14FC0"/>
    <w:rsid w:val="00C159AB"/>
    <w:rsid w:val="00C168C8"/>
    <w:rsid w:val="00C169C3"/>
    <w:rsid w:val="00C24454"/>
    <w:rsid w:val="00C250F0"/>
    <w:rsid w:val="00C257CD"/>
    <w:rsid w:val="00C25B9B"/>
    <w:rsid w:val="00C274D0"/>
    <w:rsid w:val="00C315B1"/>
    <w:rsid w:val="00C3685B"/>
    <w:rsid w:val="00C3742E"/>
    <w:rsid w:val="00C40257"/>
    <w:rsid w:val="00C41C35"/>
    <w:rsid w:val="00C42BE4"/>
    <w:rsid w:val="00C43CAF"/>
    <w:rsid w:val="00C47238"/>
    <w:rsid w:val="00C5315F"/>
    <w:rsid w:val="00C55E69"/>
    <w:rsid w:val="00C570B5"/>
    <w:rsid w:val="00C611EE"/>
    <w:rsid w:val="00C71A75"/>
    <w:rsid w:val="00C73A4E"/>
    <w:rsid w:val="00C73F13"/>
    <w:rsid w:val="00C86730"/>
    <w:rsid w:val="00C875B6"/>
    <w:rsid w:val="00CA02B9"/>
    <w:rsid w:val="00CA1C67"/>
    <w:rsid w:val="00CB1D9A"/>
    <w:rsid w:val="00CB6160"/>
    <w:rsid w:val="00CB7835"/>
    <w:rsid w:val="00CC433E"/>
    <w:rsid w:val="00CC712F"/>
    <w:rsid w:val="00CC7B18"/>
    <w:rsid w:val="00CD0843"/>
    <w:rsid w:val="00CD2A11"/>
    <w:rsid w:val="00CD5DC2"/>
    <w:rsid w:val="00CD764B"/>
    <w:rsid w:val="00CE496F"/>
    <w:rsid w:val="00CF1C64"/>
    <w:rsid w:val="00CF2968"/>
    <w:rsid w:val="00CF2FD4"/>
    <w:rsid w:val="00CF5DFF"/>
    <w:rsid w:val="00CF6F2A"/>
    <w:rsid w:val="00D0090B"/>
    <w:rsid w:val="00D020A1"/>
    <w:rsid w:val="00D0427C"/>
    <w:rsid w:val="00D0726F"/>
    <w:rsid w:val="00D12194"/>
    <w:rsid w:val="00D1589A"/>
    <w:rsid w:val="00D20A63"/>
    <w:rsid w:val="00D22AF0"/>
    <w:rsid w:val="00D253DF"/>
    <w:rsid w:val="00D302E0"/>
    <w:rsid w:val="00D306A6"/>
    <w:rsid w:val="00D3166B"/>
    <w:rsid w:val="00D350B3"/>
    <w:rsid w:val="00D54B57"/>
    <w:rsid w:val="00D5510C"/>
    <w:rsid w:val="00D57AB4"/>
    <w:rsid w:val="00D64577"/>
    <w:rsid w:val="00D71195"/>
    <w:rsid w:val="00D74399"/>
    <w:rsid w:val="00D75B0A"/>
    <w:rsid w:val="00D77936"/>
    <w:rsid w:val="00D8088D"/>
    <w:rsid w:val="00D920EA"/>
    <w:rsid w:val="00D964A4"/>
    <w:rsid w:val="00DA0634"/>
    <w:rsid w:val="00DA1674"/>
    <w:rsid w:val="00DA1F95"/>
    <w:rsid w:val="00DA3406"/>
    <w:rsid w:val="00DA4962"/>
    <w:rsid w:val="00DB06FD"/>
    <w:rsid w:val="00DB1936"/>
    <w:rsid w:val="00DB36A0"/>
    <w:rsid w:val="00DB5EBD"/>
    <w:rsid w:val="00DC2C41"/>
    <w:rsid w:val="00DC2F78"/>
    <w:rsid w:val="00DC31EE"/>
    <w:rsid w:val="00DC449E"/>
    <w:rsid w:val="00DC7C45"/>
    <w:rsid w:val="00DD098C"/>
    <w:rsid w:val="00DD144A"/>
    <w:rsid w:val="00DD1F46"/>
    <w:rsid w:val="00DD47EE"/>
    <w:rsid w:val="00DD68D0"/>
    <w:rsid w:val="00DD7C1A"/>
    <w:rsid w:val="00DE3A6A"/>
    <w:rsid w:val="00DE49EB"/>
    <w:rsid w:val="00DF127D"/>
    <w:rsid w:val="00DF1904"/>
    <w:rsid w:val="00DF216F"/>
    <w:rsid w:val="00DF2557"/>
    <w:rsid w:val="00DF4137"/>
    <w:rsid w:val="00DF668A"/>
    <w:rsid w:val="00E01449"/>
    <w:rsid w:val="00E0251C"/>
    <w:rsid w:val="00E0650E"/>
    <w:rsid w:val="00E125F9"/>
    <w:rsid w:val="00E13393"/>
    <w:rsid w:val="00E151F1"/>
    <w:rsid w:val="00E21002"/>
    <w:rsid w:val="00E212C9"/>
    <w:rsid w:val="00E258C3"/>
    <w:rsid w:val="00E335D9"/>
    <w:rsid w:val="00E36CA1"/>
    <w:rsid w:val="00E42E2A"/>
    <w:rsid w:val="00E433E7"/>
    <w:rsid w:val="00E4610E"/>
    <w:rsid w:val="00E47D83"/>
    <w:rsid w:val="00E53B9F"/>
    <w:rsid w:val="00E5482F"/>
    <w:rsid w:val="00E63C7B"/>
    <w:rsid w:val="00E646CF"/>
    <w:rsid w:val="00E675BF"/>
    <w:rsid w:val="00E704DA"/>
    <w:rsid w:val="00E70EF8"/>
    <w:rsid w:val="00E71202"/>
    <w:rsid w:val="00E729B3"/>
    <w:rsid w:val="00E73B87"/>
    <w:rsid w:val="00E745DA"/>
    <w:rsid w:val="00E7671A"/>
    <w:rsid w:val="00E80782"/>
    <w:rsid w:val="00E812E7"/>
    <w:rsid w:val="00E81A8C"/>
    <w:rsid w:val="00E83744"/>
    <w:rsid w:val="00E905EA"/>
    <w:rsid w:val="00E90C9B"/>
    <w:rsid w:val="00E94E84"/>
    <w:rsid w:val="00E9663A"/>
    <w:rsid w:val="00E971B6"/>
    <w:rsid w:val="00EA0F50"/>
    <w:rsid w:val="00EA323A"/>
    <w:rsid w:val="00EA45DA"/>
    <w:rsid w:val="00EA60D9"/>
    <w:rsid w:val="00EB1443"/>
    <w:rsid w:val="00EC1D55"/>
    <w:rsid w:val="00EC4CE1"/>
    <w:rsid w:val="00EC63A9"/>
    <w:rsid w:val="00ED12BD"/>
    <w:rsid w:val="00ED297E"/>
    <w:rsid w:val="00ED3687"/>
    <w:rsid w:val="00ED6F91"/>
    <w:rsid w:val="00EE4757"/>
    <w:rsid w:val="00EE482B"/>
    <w:rsid w:val="00EE533F"/>
    <w:rsid w:val="00EE694A"/>
    <w:rsid w:val="00EF18BF"/>
    <w:rsid w:val="00EF3631"/>
    <w:rsid w:val="00F010B4"/>
    <w:rsid w:val="00F05D98"/>
    <w:rsid w:val="00F108BB"/>
    <w:rsid w:val="00F12CEE"/>
    <w:rsid w:val="00F12FA6"/>
    <w:rsid w:val="00F146CF"/>
    <w:rsid w:val="00F15850"/>
    <w:rsid w:val="00F174A5"/>
    <w:rsid w:val="00F22562"/>
    <w:rsid w:val="00F2557F"/>
    <w:rsid w:val="00F26C60"/>
    <w:rsid w:val="00F27ED5"/>
    <w:rsid w:val="00F365FE"/>
    <w:rsid w:val="00F40CC9"/>
    <w:rsid w:val="00F4361E"/>
    <w:rsid w:val="00F44555"/>
    <w:rsid w:val="00F44DBA"/>
    <w:rsid w:val="00F451AD"/>
    <w:rsid w:val="00F5078A"/>
    <w:rsid w:val="00F53CBC"/>
    <w:rsid w:val="00F55D11"/>
    <w:rsid w:val="00F5744A"/>
    <w:rsid w:val="00F6001E"/>
    <w:rsid w:val="00F60E71"/>
    <w:rsid w:val="00F61E04"/>
    <w:rsid w:val="00F664C5"/>
    <w:rsid w:val="00F71FC8"/>
    <w:rsid w:val="00F72239"/>
    <w:rsid w:val="00F80F2E"/>
    <w:rsid w:val="00F81E6B"/>
    <w:rsid w:val="00F824DB"/>
    <w:rsid w:val="00F877E2"/>
    <w:rsid w:val="00F92EE2"/>
    <w:rsid w:val="00F97674"/>
    <w:rsid w:val="00F97A67"/>
    <w:rsid w:val="00FA066A"/>
    <w:rsid w:val="00FA750C"/>
    <w:rsid w:val="00FA7B99"/>
    <w:rsid w:val="00FB4520"/>
    <w:rsid w:val="00FB7A00"/>
    <w:rsid w:val="00FC02D1"/>
    <w:rsid w:val="00FC1E17"/>
    <w:rsid w:val="00FC4BEA"/>
    <w:rsid w:val="00FC688B"/>
    <w:rsid w:val="00FC7A60"/>
    <w:rsid w:val="00FD2725"/>
    <w:rsid w:val="00FD741B"/>
    <w:rsid w:val="00FD77B7"/>
    <w:rsid w:val="00FE0079"/>
    <w:rsid w:val="00FE035D"/>
    <w:rsid w:val="00FE2E02"/>
    <w:rsid w:val="00FE4CC4"/>
    <w:rsid w:val="00FF0FB2"/>
    <w:rsid w:val="00FF25AB"/>
    <w:rsid w:val="00FF3D93"/>
    <w:rsid w:val="00FF4068"/>
    <w:rsid w:val="00FF5E89"/>
    <w:rsid w:val="00FF624C"/>
    <w:rsid w:val="00FF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398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7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2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E7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43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3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435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4350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4C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2A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42A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F29A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507B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05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5EA"/>
  </w:style>
  <w:style w:type="paragraph" w:styleId="Footer">
    <w:name w:val="footer"/>
    <w:basedOn w:val="Normal"/>
    <w:link w:val="FooterChar"/>
    <w:uiPriority w:val="99"/>
    <w:unhideWhenUsed/>
    <w:rsid w:val="00E905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5EA"/>
  </w:style>
  <w:style w:type="paragraph" w:styleId="Revision">
    <w:name w:val="Revision"/>
    <w:hidden/>
    <w:uiPriority w:val="99"/>
    <w:semiHidden/>
    <w:rsid w:val="00AB2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1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FE6E4-D488-49F7-B33A-FC8D397D4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Irwin</dc:creator>
  <cp:keywords/>
  <dc:description/>
  <cp:lastModifiedBy>Joanna Fardell</cp:lastModifiedBy>
  <cp:revision>3</cp:revision>
  <dcterms:created xsi:type="dcterms:W3CDTF">2023-03-12T22:01:00Z</dcterms:created>
  <dcterms:modified xsi:type="dcterms:W3CDTF">2023-03-12T22:01:00Z</dcterms:modified>
</cp:coreProperties>
</file>